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2F46E4" w14:textId="77777777" w:rsidR="00D000D5" w:rsidRPr="0025139E" w:rsidRDefault="00D000D5" w:rsidP="00D000D5">
      <w:pPr>
        <w:spacing w:line="36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25139E">
        <w:rPr>
          <w:rFonts w:ascii="Arial" w:hAnsi="Arial" w:cs="Arial"/>
          <w:b/>
          <w:sz w:val="22"/>
          <w:szCs w:val="22"/>
        </w:rPr>
        <w:t>Supplementary table 2</w:t>
      </w:r>
    </w:p>
    <w:p w14:paraId="78BF7955" w14:textId="77777777" w:rsidR="00D000D5" w:rsidRPr="0025139E" w:rsidRDefault="00D000D5" w:rsidP="00D000D5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25139E">
        <w:rPr>
          <w:rFonts w:ascii="Arial" w:hAnsi="Arial" w:cs="Arial"/>
          <w:b/>
          <w:sz w:val="22"/>
          <w:szCs w:val="22"/>
        </w:rPr>
        <w:t>Sequences of jnk1a and jnk1b alternatively spliced transcripts.</w:t>
      </w:r>
    </w:p>
    <w:p w14:paraId="34BB473B" w14:textId="77777777" w:rsidR="00D000D5" w:rsidRDefault="00D000D5" w:rsidP="006F7303">
      <w:pPr>
        <w:jc w:val="both"/>
        <w:rPr>
          <w:rFonts w:ascii="Courier" w:hAnsi="Courier" w:cs="Arial"/>
        </w:rPr>
      </w:pPr>
    </w:p>
    <w:p w14:paraId="4BF3EF47" w14:textId="77777777" w:rsidR="00D000D5" w:rsidRDefault="00D000D5" w:rsidP="006F7303">
      <w:pPr>
        <w:jc w:val="both"/>
        <w:rPr>
          <w:rFonts w:ascii="Courier" w:hAnsi="Courier" w:cs="Arial"/>
        </w:rPr>
      </w:pPr>
    </w:p>
    <w:p w14:paraId="2C6B0A92" w14:textId="0FA87096" w:rsidR="00ED5E8C" w:rsidRPr="006F7303" w:rsidRDefault="00ED5E8C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&gt;</w:t>
      </w:r>
      <w:r w:rsidR="002E13AA">
        <w:rPr>
          <w:rFonts w:ascii="Courier" w:hAnsi="Courier" w:cs="Arial"/>
        </w:rPr>
        <w:t>jnk1</w:t>
      </w:r>
      <w:r w:rsidRPr="006F7303">
        <w:rPr>
          <w:rFonts w:ascii="Courier" w:hAnsi="Courier" w:cs="Arial"/>
        </w:rPr>
        <w:t>a_</w:t>
      </w:r>
      <w:r w:rsidR="002E13AA">
        <w:rPr>
          <w:rFonts w:ascii="Courier" w:hAnsi="Courier" w:cs="Arial"/>
        </w:rPr>
        <w:t>ex7_sh</w:t>
      </w:r>
    </w:p>
    <w:p w14:paraId="7AF493FC" w14:textId="0814C1D7" w:rsidR="00ED5E8C" w:rsidRDefault="00B55D48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ATGAACAAAAATAAGCGAGAGAAAGAATTCTACAGTGTAGATGTGGGGGATTCGACATTCACAGTGTTGAAGCGCTATCAGAATCTAAGACCCATTGGCTCGGGTGCTCAGGGAATAGTCTGCTCAGCGTATGACAACAACCTCGAGCGAAACGTGGCTATAAAGAAACTCAGCCGGCCTTTTCAAAATCAAACTCATGCCAAACGTGCGTACAGAGAGCTGGTGCTCATGAAATGTGTCAACCATAAAAATATAATAGGCCTCTTAAATGTTTTTACACCGCAAAAAACATTAGAAGAATTCCAAGATGTTTACCTAGTAATGGAGCTGATGGATGCGAACCTCTGCCAAGTCATTCAGATGGAGCTGGACCACGAGCGGCTGTCCTATCTGCTGTACCAGATGCTGTGTGGAATAAAACACCTCCACGCGGCGGGGATCATCCACAGGGACCTGAAACCCAGTAACATCGTGGTAAAGTCAGACTGTACCCTGAAGATCCTGGATTTCGGTCTGGCGCGGACAGCAGCTACAGGTCTGCTGATGACACCATATGTGGTGACCCGTTACTACAGAGCCCCTGAAGTCATCCTGGGAATGGGATATCAAGCCAATGTGGACATTTGGTCTGTGGGCTGCATTTTGGCAGAAATGGTCCGTCACAAAATCCTTTTTCCTGGGAGGGACTATATTGATCAGTGGAATAAAGTAATAGAGCAGCTGGGAACGCCAACTCAGGAGTTCTTGTTGAAACTCAACCAGTCTGTGCGGACCTATGTGGAGAACAGGCCCCGGTACACTGGATATAGCTTTGAGAAGCTGTTTCCTGATGTCCTGTTCCCTGCTGATTCAGAACACAGCAAACTAAAAGCGAGTCAGGCGCGGGACCTGCTGTCTAAAATGCTGGTGATTGATGCATCAAAACGAATCTCGGTGGATGAGGCTTTGCAGCACCCCTACATTAACGTGTGGTACGACCCGGCTGAAGTGGAAGCGCCTTCTCCTCTGATCACAGACAAACAGCTCGATGAGAGGGAACACACAGTGGAAGAGTGGAAAGAACTGATCTATAAAGAAGTGCTGGATTGGGAAGAACGGATGAAGAACGGTGTTATTCGAGGTCAGCCCTCCCCCCTAGCACAGGTGCAGCAGTGA</w:t>
      </w:r>
    </w:p>
    <w:p w14:paraId="301DCAD3" w14:textId="77777777" w:rsidR="002E13AA" w:rsidRPr="006F7303" w:rsidRDefault="002E13AA" w:rsidP="006F7303">
      <w:pPr>
        <w:jc w:val="both"/>
        <w:rPr>
          <w:rFonts w:ascii="Courier" w:hAnsi="Courier" w:cs="Arial"/>
        </w:rPr>
      </w:pPr>
    </w:p>
    <w:p w14:paraId="77F12415" w14:textId="1C5FF4F7" w:rsidR="002E13AA" w:rsidRDefault="002E13AA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a_</w:t>
      </w:r>
      <w:r w:rsidR="00AC6ADF">
        <w:rPr>
          <w:rFonts w:ascii="Courier" w:hAnsi="Courier" w:cs="Arial"/>
        </w:rPr>
        <w:t xml:space="preserve">ex7_sh </w:t>
      </w:r>
      <w:r>
        <w:rPr>
          <w:rFonts w:ascii="Courier" w:hAnsi="Courier" w:cs="Arial"/>
        </w:rPr>
        <w:t>Protein</w:t>
      </w:r>
    </w:p>
    <w:p w14:paraId="021AB485" w14:textId="79023BED" w:rsidR="00322AFA" w:rsidRDefault="002E13AA" w:rsidP="006F7303">
      <w:pPr>
        <w:jc w:val="both"/>
        <w:rPr>
          <w:rFonts w:ascii="Courier" w:hAnsi="Courier" w:cs="Arial"/>
        </w:rPr>
      </w:pPr>
      <w:r w:rsidRPr="002E13AA">
        <w:rPr>
          <w:rFonts w:ascii="Courier" w:hAnsi="Courier" w:cs="Arial"/>
        </w:rPr>
        <w:t>MNKNKREKEFYSVDVGDSTFTVLKRYQNLRPIGSGAQGIVCSAYDNNLERNVAIKKLSRPFQNQTHAKRAYRELVLMKCVNHKNIIGLLNVFTPQKTLEEFQDVYLVMELMDANLCQVIQMELDHERLSYLLYQMLCGIKHLHAAGIIHRDLKPSNIVVKSDCTLKILDFGLARTAATGLLMTPYVVTRYYRAPEVILGMGYQANVDIWSVGCILAEMVRHKILFPGRDYIDQWNKVIEQLGTPTQEFLLKLNQSVRTYVENRPRYTGYSFEKLFPDVLFPADSEHSKLKASQARDLLSKMLVIDASKRISVDEALQHPYINVWYDPAEVEAPSPLITDKQLDEREHTVEEWKELIYKEVLDWEERMKNGVIRGQPSPLAQVQQ*</w:t>
      </w:r>
    </w:p>
    <w:p w14:paraId="6197D433" w14:textId="18B48105" w:rsidR="002E13AA" w:rsidRPr="006F7303" w:rsidRDefault="002E13AA" w:rsidP="002E13AA">
      <w:pPr>
        <w:rPr>
          <w:rFonts w:ascii="Courier" w:hAnsi="Courier" w:cs="Arial"/>
        </w:rPr>
      </w:pPr>
      <w:r>
        <w:rPr>
          <w:rFonts w:ascii="Courier" w:hAnsi="Courier" w:cs="Arial"/>
        </w:rPr>
        <w:br w:type="page"/>
      </w:r>
    </w:p>
    <w:p w14:paraId="13DE2356" w14:textId="5A8B0A31" w:rsidR="00ED5E8C" w:rsidRPr="006F7303" w:rsidRDefault="002E13AA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ED5E8C" w:rsidRPr="006F7303">
        <w:rPr>
          <w:rFonts w:ascii="Courier" w:hAnsi="Courier" w:cs="Arial"/>
        </w:rPr>
        <w:t>a_</w:t>
      </w:r>
      <w:r>
        <w:rPr>
          <w:rFonts w:ascii="Courier" w:hAnsi="Courier" w:cs="Arial"/>
        </w:rPr>
        <w:t>ex7_Lg</w:t>
      </w:r>
    </w:p>
    <w:p w14:paraId="1197D00A" w14:textId="49EA329E" w:rsidR="00322AFA" w:rsidRDefault="006F5CCE" w:rsidP="006F7303">
      <w:pPr>
        <w:jc w:val="both"/>
        <w:rPr>
          <w:rFonts w:ascii="Courier" w:hAnsi="Courier" w:cs="Arial"/>
        </w:rPr>
      </w:pPr>
      <w:r w:rsidRPr="006F5CCE">
        <w:rPr>
          <w:rFonts w:ascii="Courier" w:hAnsi="Courier" w:cs="Arial"/>
        </w:rPr>
        <w:t>ATGAACAAAAATAAGCGAGAGAAAGAATTCTACAGTGTAGATGTGGGGGATTCGACATTCACAGTGTTGAAGCGCTATCAGAATCTAAGACCCATTGGCTCGGGTGCTCAGGGAATAGTCTGCTCAGCGTATGACAACAACCTCGAGCGAAACGTGGCTATAAAGAAACTCAGCCGGCCTTTTCAAAATCAAACTCATGCCAAACGTGCGTACAGAGAGCTGGTGCTCATGAAATGTGTCAACCATAAAAATATAATAGGCCTCTTAAATGTTTTTACACCGCAAAAAACATTAGAAGAATTCCAAGATGTTTACCTAGTAATGGAGCTGATGGATGCGAACCTCTGCCAAGTCATTCAGATGGAGCTGGACCACGAGCGGCTGTCCTATCTGCTGTACCAGATGCTGTGTGGAATAAAACACCTCCACGCGGCGGGGATCATCCACAGGGACCTGAAACCCAGTAACATCGTGGTAAAGTCAGACTGTACCCTGAAGATCCTGGATTTCGGTCTGGCGCGGACAGCAGCTACAGGTCTGCTGATGACACCATATGTGGTGACCCGTTACTACAGAGCCCCTGAAGTCATCCTGGGAATGGGATATCAAGCCAATGTGGACATTTGGTCTGTGGGCTGCATTTTGGCAGAAATGGTCCGTCACAAAATCCTTTTTCCTGGGAGGGACTATATTGATCAGTGGAATAAAGTAATAGAGCAGCTGGGAACGCCAACTCAGGAGTTCTTGTTGAAACTCAACCAGTCTGTGCGGACCTATGTGGAGAACAGGCCCCGGTACACTGGATATAGCTTTGAGAAGCTGTTTCCTGATGTCCTGTTCCCTGCTGATTCAGAACACAGCAAACTAAAAGCGAGTCAGGCGCGGGACCTGCTGTCTAAAATGCTGGTGATTGATGCATCAAAACGAATCTCGGTGGATGAGGCTTTGCAGCACCCCTACATTAACGTGTGGTACGACCCGGCTGAAGTGGAAGCGCCTTCTCCTCTGATCACAGACAAACAGCTCGATGAGAGGGAACACACAGTGGAAGAGTGGAAAGAACTGATCTATAAAGAAGTGCTGGATTGGGAAGAACGGATGAAGAACGGTGTTATTCGAGGTCAGCCCTCCCCCCTAGGTGCAGCAGTGATCAACGGCTCACCCCAGCCCTCATCCTCATCCTCCATCAACGACGTGTCCTCCATGTCCACAGAGCCCACCGTGGCCTCAGACACAGACAGCAGCTTAGAGGCCTCGGCG</w:t>
      </w:r>
      <w:r w:rsidRPr="00BE254D">
        <w:rPr>
          <w:rFonts w:ascii="Courier" w:hAnsi="Courier" w:cs="Arial"/>
        </w:rPr>
        <w:t>GGACCCCTGAGCTGCTGCAGATGA</w:t>
      </w:r>
    </w:p>
    <w:p w14:paraId="01FAC30B" w14:textId="77777777" w:rsidR="002E13AA" w:rsidRDefault="002E13AA" w:rsidP="006F7303">
      <w:pPr>
        <w:jc w:val="both"/>
        <w:rPr>
          <w:rFonts w:ascii="Courier" w:hAnsi="Courier" w:cs="Arial"/>
        </w:rPr>
      </w:pPr>
    </w:p>
    <w:p w14:paraId="2353F781" w14:textId="2CBF5D04" w:rsidR="002E13AA" w:rsidRDefault="002E13AA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a_</w:t>
      </w:r>
      <w:r w:rsidR="00AC6ADF">
        <w:rPr>
          <w:rFonts w:ascii="Courier" w:hAnsi="Courier" w:cs="Arial"/>
        </w:rPr>
        <w:t xml:space="preserve">ex7_Lg </w:t>
      </w:r>
      <w:r>
        <w:rPr>
          <w:rFonts w:ascii="Courier" w:hAnsi="Courier" w:cs="Arial"/>
        </w:rPr>
        <w:t>Protein</w:t>
      </w:r>
    </w:p>
    <w:p w14:paraId="674AD026" w14:textId="45502EBC" w:rsidR="002E13AA" w:rsidRPr="006F7303" w:rsidRDefault="002E13AA" w:rsidP="006F7303">
      <w:pPr>
        <w:jc w:val="both"/>
        <w:rPr>
          <w:rFonts w:ascii="Courier" w:hAnsi="Courier" w:cs="Arial"/>
        </w:rPr>
      </w:pPr>
      <w:r w:rsidRPr="002E13AA">
        <w:rPr>
          <w:rFonts w:ascii="Courier" w:hAnsi="Courier" w:cs="Arial"/>
        </w:rPr>
        <w:t>MNKNKREKEFYSVDVGDSTFTVLKRYQNLRPIGSGAQGIVCSAYDNNLERNVAIKKLSRPFQNQTHAKRAYRELVLMKCVNHKNIIGLLNVFTPQKTLEEFQDVYLVMELMDANLCQVIQMELDHERLSYLLYQMLCGIKHLHAAGIIHRDLKPSNIVVKSDCTLKILDFGLARTAATGLLMTPYVVTRYYRAPEVILGMGYQANVDIWSVGCILAEMVRHKILFPGRDYIDQWNKVIEQLGTPTQEFLLKLNQSVRTYVENRPRYTGYSFEKLFPDVLFPADSEHSKLKASQARDLLSKMLVIDASKRISVDEALQHPYINVWYDPAEVEAPSPLITDKQLDEREHTVEEWKELIYKEVLDWEERMKNGVIRGQPSPLGAAVINGSPQPSSSSSINDVSSMSTEPTVASDTDSSLEASAGPLSCCR*</w:t>
      </w:r>
    </w:p>
    <w:p w14:paraId="4D6461B7" w14:textId="1F0597B4" w:rsidR="00322AFA" w:rsidRPr="006F7303" w:rsidRDefault="00322AFA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br w:type="page"/>
      </w:r>
    </w:p>
    <w:p w14:paraId="40A70D47" w14:textId="3FC26A80" w:rsidR="005628DD" w:rsidRPr="006F7303" w:rsidRDefault="005628DD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lastRenderedPageBreak/>
        <w:t>&gt;</w:t>
      </w:r>
      <w:r w:rsidR="002E13AA">
        <w:rPr>
          <w:rFonts w:ascii="Courier" w:hAnsi="Courier" w:cs="Arial"/>
        </w:rPr>
        <w:t>jnk1</w:t>
      </w:r>
      <w:r w:rsidRPr="006F7303">
        <w:rPr>
          <w:rFonts w:ascii="Courier" w:hAnsi="Courier" w:cs="Arial"/>
        </w:rPr>
        <w:t>a_</w:t>
      </w:r>
      <w:r w:rsidR="002E13AA">
        <w:rPr>
          <w:rFonts w:ascii="Courier" w:hAnsi="Courier" w:cs="Arial"/>
        </w:rPr>
        <w:t>ex8_sh</w:t>
      </w:r>
    </w:p>
    <w:p w14:paraId="63513AC5" w14:textId="01E0FCAD" w:rsidR="00322AFA" w:rsidRDefault="00322AFA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ATGAACAAA</w:t>
      </w:r>
      <w:r w:rsidR="00A0598F" w:rsidRPr="006F7303">
        <w:rPr>
          <w:rFonts w:ascii="Courier" w:hAnsi="Courier" w:cs="Arial"/>
        </w:rPr>
        <w:t>AATAAGCGAGAGAAAGAATTCTACAGTGTAGATGTGGGGGATTCGACATTCACAGTGTTGAAGCGCTATCAGAATCTAAGACCCATTGGCTCGGGTGCTCAGGGAATAGTCTGCTCAGCGTATGACAACAACCTCGAGCGAAACGTGGCTATAAAGAAACTCAGCCGGCCTTTTCAAAATCAAACTCATGCCAAACGTGCGTACAGAGAGCTGGTGCTCATGAAATGTGTCAACCATAAAAATATAATAGGCCTCTTAAATGTTTTTACACCGCAAAAAACATTAGAAGAATTCCAAGATGTTTACCTAGTAATGGAGCTGATGGATGCGAACCTCTGCCAAGTCATTCAGATGGAGCTGGACCACGAGCGGCTGTCCTATCTGCTGTACCAGATGCTGTGTGGAATAAAACACCTCCACGCGGCGGGGATCATCCACAGGGACCTGAAACCCAGTAACATCGTGGTAAAGTCAGACTGTACCCTGAAGATCCTGGATTTCGGTCTGGCGCGGACAGCAGCTACAGGTCTGCTGATGACACCATATGTGGTGACCCGTTACTACAGAGCCCCTGAAGTCATCCTGGGAATGGGATATCAAGCCAATGTGGATGTGTGGTCTGTCGGCTGTATCATGGCTGAAATGGTCAGAGGTAGTGTATTATTTCCGGGTTCAGATCATATTGATCAGTGGAATAAAGTAATAGAGCAGCTGGGAACGCCAACTCAGGAGTTCTTGTTGAAACTCAACCAGTCTGTGCGGACCTATGTGGAGAACAGGCCCCGGTACACTGGATATAGCTTTGAGAAGCTGTTTCCTGATGTCCTGTTCCCTGCTGATTCAGAACACAGCAAACTAAAAGCGAGTCAGGCGCGGGACCTGCTGTCTAAAATGCTGGTGATTGATGCATC</w:t>
      </w:r>
      <w:r w:rsidRPr="006F7303">
        <w:rPr>
          <w:rFonts w:ascii="Courier" w:hAnsi="Courier" w:cs="Arial"/>
        </w:rPr>
        <w:t>AAAACGAATCTCGGTGGATGAGGCTTTGCAGCACCCCTACATTAACGTGTGGTACGACCCGGCTGAAGTGGAAGCGCCTTCTCCTCTGATCACAGACAAACAGCTCGATGAGAGGGAACACACAGTGGAAGAGTGGAAAGAACTGATCTATAAAGAAGTGCTGGATTGGGAAGAACGGATGAAGAACGGTGTTATTCGAGGTCAGCCCTCCCCCCTAGCACAGGTGCAGCAGTGA</w:t>
      </w:r>
    </w:p>
    <w:p w14:paraId="65C2928B" w14:textId="77777777" w:rsidR="002E13AA" w:rsidRDefault="002E13AA" w:rsidP="006F7303">
      <w:pPr>
        <w:jc w:val="both"/>
        <w:rPr>
          <w:rFonts w:ascii="Courier" w:hAnsi="Courier" w:cs="Arial"/>
        </w:rPr>
      </w:pPr>
    </w:p>
    <w:p w14:paraId="747CBB1B" w14:textId="074BF1C1" w:rsidR="002E13AA" w:rsidRDefault="002E13AA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a_</w:t>
      </w:r>
      <w:r w:rsidR="00AC6ADF">
        <w:rPr>
          <w:rFonts w:ascii="Courier" w:hAnsi="Courier" w:cs="Arial"/>
        </w:rPr>
        <w:t xml:space="preserve">ex8_sh </w:t>
      </w:r>
      <w:r>
        <w:rPr>
          <w:rFonts w:ascii="Courier" w:hAnsi="Courier" w:cs="Arial"/>
        </w:rPr>
        <w:t>protein</w:t>
      </w:r>
    </w:p>
    <w:p w14:paraId="7022E820" w14:textId="475DF298" w:rsidR="002E13AA" w:rsidRPr="006F7303" w:rsidRDefault="002E13AA" w:rsidP="006F7303">
      <w:pPr>
        <w:jc w:val="both"/>
        <w:rPr>
          <w:rFonts w:ascii="Courier" w:hAnsi="Courier" w:cs="Arial"/>
        </w:rPr>
      </w:pPr>
      <w:r w:rsidRPr="002E13AA">
        <w:rPr>
          <w:rFonts w:ascii="Courier" w:hAnsi="Courier" w:cs="Arial"/>
        </w:rPr>
        <w:t>MNKNKREKEFYSVDVGDSTFTVLKRYQNLRPIGSGAQGIVCSAYDNNLERNVAIKKLSRPFQNQTHAKRAYRELVLMKCVNHKNIIGLLNVFTPQKTLEEFQDVYLVMELMDANLCQVIQMELDHERLSYLLYQMLCGIKHLHAAGIIHRDLKPSNIVVKSDCTLKILDFGLARTAATGLLMTPYVVTRYYRAPEVILGMGYQANVDVWSVGCIMAEMVRGSVLFPGSDHIDQWNKVIEQLGTPTQEFLLKLNQSVRTYVENRPRYTGYSFEKLFPDVLFPADSEHSKLKASQARDLLSKMLVIDASKRISVDEALQHPYINVWYDPAEVEAPSPLITDKQLDEREHTVEEWKELIYKEVLDWEE</w:t>
      </w:r>
    </w:p>
    <w:p w14:paraId="63B52BFE" w14:textId="7A309D56" w:rsidR="002E13AA" w:rsidRDefault="002E13AA">
      <w:pPr>
        <w:rPr>
          <w:rFonts w:ascii="Courier" w:hAnsi="Courier" w:cs="Arial"/>
        </w:rPr>
      </w:pPr>
      <w:r>
        <w:rPr>
          <w:rFonts w:ascii="Courier" w:hAnsi="Courier" w:cs="Arial"/>
        </w:rPr>
        <w:br w:type="page"/>
      </w:r>
    </w:p>
    <w:p w14:paraId="2249ED7A" w14:textId="1DFAFE25" w:rsidR="00322AFA" w:rsidRPr="006F7303" w:rsidRDefault="002E13AA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322AFA" w:rsidRPr="006F7303">
        <w:rPr>
          <w:rFonts w:ascii="Courier" w:hAnsi="Courier" w:cs="Arial"/>
        </w:rPr>
        <w:t>a_</w:t>
      </w:r>
      <w:r>
        <w:rPr>
          <w:rFonts w:ascii="Courier" w:hAnsi="Courier" w:cs="Arial"/>
        </w:rPr>
        <w:t>ex8_Lg</w:t>
      </w:r>
    </w:p>
    <w:p w14:paraId="6A3AB9B8" w14:textId="1EB0B12F" w:rsidR="00BE254D" w:rsidRDefault="00BE254D" w:rsidP="00BE254D">
      <w:pPr>
        <w:jc w:val="both"/>
        <w:rPr>
          <w:rFonts w:ascii="Courier" w:hAnsi="Courier" w:cs="Arial"/>
        </w:rPr>
      </w:pPr>
      <w:r w:rsidRPr="00BE254D">
        <w:rPr>
          <w:rFonts w:ascii="Courier" w:hAnsi="Courier" w:cs="Arial"/>
        </w:rPr>
        <w:t>ATGAACAAAAATAAGCGAGAGAAAGAATTCTACAGTGTAGATGTGGGGGATTCGACATTCACAGTGTTGAAGCGCTATCAGAATCTAAGACCCATTGGCTCGGGTGCTCAGGGAATAGTCTGCTCAGCGTATGACAACAACCTCGAGCGAAACGTGGCTATAAAGAAACTCAGCCGGCCTTTTCAAAATCAAACTCATGCCAAACGTGCGTACAGAGAGCTGGTGCTCATGAAATGTGTCAACCATAAAAATATAATAGGCCTCTTAAATGTTTTTACACCGCAAAAAACATTAGAAGAATTCCAAGATGTTTACCTAGTAATGGAGCTGATGGATGCGAACCTCTGCCAAGTCATTCAGATGGAGCTGGACCACGAGCGGCTGTCCTATCTGCTGTACCAGATGCTGTGTGGAATAAAACACCTCCACGCGGCGGGGATCATCCACAGGGACCTGAAACCCAGTAACATCGTGGTAAAGTCAGACTGTACCCTGAAGATCCTGGATTTCGGTCTGGCGCGGACAGCAGCTACAGGTCTGCTGATGACACCATATGTGGTGACCCGTTACTACAGAGCCCCTGAAGTCATCCTGGGAATGGGATATCAAGCCAATGTGGATGTGTGGTCTGTCGGCTGTATCATGGCTGAAATGGTCAGAGGTAGTGTATTATTTCCGGGTTCAGATCATATTGATCAGTGGAATAAAGTAATAGAGCAGCTGGGAACGCCAACTCAGGAGTTCTTGTTGAAACTCAACCAGTCTGTGCGGACCTATGTGGAGAACAGGCCCCGGTACACTGGATATAGCTTTGAGAAGCTGTTTCCTGATGTCCTGTTCCCTGCTGATTCAGAACACAGCAAACTAAAAGCGAGTCAGGCGCGGGACCTGCTGTCTAAAATGCTGGTGATTGATGCATCAAAACGAATCT</w:t>
      </w:r>
      <w:r>
        <w:rPr>
          <w:rFonts w:ascii="Courier" w:hAnsi="Courier" w:cs="Arial"/>
        </w:rPr>
        <w:t>CGGTGGATGAGGCTTTGCAGCACCCC</w:t>
      </w:r>
      <w:r w:rsidRPr="00BE254D">
        <w:rPr>
          <w:rFonts w:ascii="Courier" w:hAnsi="Courier" w:cs="Arial"/>
        </w:rPr>
        <w:t>TACATTAACGTGTGGTACGACCCGGCTGAAGTGGAAGCGCCTTCTCCTCTGATCACAGACAAACAGCTCGATGAGAGGGAACACACAGTGGAAGAGTGGAAAGAACTGATCTATAAAGAAGTGCTGGATTGGGAAGAACGGATGAAGAACGGTGTTATTCGAGGTCAGCCCTCCCCCCTAGGTGCAGCAGTGATCAACGGCTCACCCCAGCCCTCATCCTCATCCTCCATCAACGACGTGTCCTCCATGTCCACAGAGCCCACCGTGGCCTCAGACACAGACAGCAGCTTAGAGGCCTCGGCGGGACCCCTGAGCTGCTGCAGATGA</w:t>
      </w:r>
    </w:p>
    <w:p w14:paraId="40F4964D" w14:textId="77777777" w:rsidR="002E13AA" w:rsidRDefault="002E13AA" w:rsidP="00BE254D">
      <w:pPr>
        <w:jc w:val="both"/>
        <w:rPr>
          <w:rFonts w:ascii="Courier" w:hAnsi="Courier" w:cs="Arial"/>
        </w:rPr>
      </w:pPr>
    </w:p>
    <w:p w14:paraId="0236DF0B" w14:textId="180BF19C" w:rsidR="002E13AA" w:rsidRPr="00BE254D" w:rsidRDefault="002E13AA" w:rsidP="00BE254D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a_</w:t>
      </w:r>
      <w:r w:rsidR="00AC6ADF">
        <w:rPr>
          <w:rFonts w:ascii="Courier" w:hAnsi="Courier" w:cs="Arial"/>
        </w:rPr>
        <w:t xml:space="preserve">ex8_Lg </w:t>
      </w:r>
      <w:r>
        <w:rPr>
          <w:rFonts w:ascii="Courier" w:hAnsi="Courier" w:cs="Arial"/>
        </w:rPr>
        <w:t>Protein</w:t>
      </w:r>
    </w:p>
    <w:p w14:paraId="69F3C127" w14:textId="7B8D146C" w:rsidR="00BE254D" w:rsidRDefault="002E13AA" w:rsidP="00BE254D">
      <w:pPr>
        <w:jc w:val="both"/>
        <w:rPr>
          <w:rFonts w:ascii="Courier" w:hAnsi="Courier" w:cs="Arial"/>
        </w:rPr>
      </w:pPr>
      <w:r w:rsidRPr="002E13AA">
        <w:rPr>
          <w:rFonts w:ascii="Courier" w:hAnsi="Courier" w:cs="Arial"/>
        </w:rPr>
        <w:t>MNKNKREKEFYSVDVGDSTFTVLKRYQNLRPIGSGAQGIVCSAYDNNLERNVAIKKLSRPFQNQTHAKRAYRELVLMKCVNHKNIIGLLNVFTPQKTLEEFQDVYLVMELMDANLCQVIQMELDHERLSYLLYQMLCGIKHLHAAGIIHRDLKPSNIVVKSDCTLKILDFGLARTAATGLLMTPYVVTRYYRAPEVILGMGYQANVDVWSVGCIMAEMVRGSVLFPGSDHIDQWNKVIEQLGTPTQEFLLKLNQSVRTYVENRPRYTGYSFEKLFPDVLFPADSEHSKLKASQARDLLSKMLVIDASKRISVDEALQHPYINVWYDPAEVEAPSPLITDKQLDEREHTVEEWKELIYKEVLDWEERMKNGVIRGQPSPLGAAVINGSPQPSSSSSINDVSSMSTEPTVASDTDSSLEASAGPLSCCR*</w:t>
      </w:r>
    </w:p>
    <w:p w14:paraId="743FFEDE" w14:textId="77777777" w:rsidR="00574F1A" w:rsidRPr="006F7303" w:rsidRDefault="00574F1A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br w:type="page"/>
      </w:r>
    </w:p>
    <w:p w14:paraId="262F1720" w14:textId="05622ED5" w:rsidR="00574F1A" w:rsidRPr="006F7303" w:rsidRDefault="009F0E48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574F1A" w:rsidRPr="006F7303">
        <w:rPr>
          <w:rFonts w:ascii="Courier" w:hAnsi="Courier" w:cs="Arial"/>
        </w:rPr>
        <w:t>b_</w:t>
      </w:r>
      <w:r>
        <w:rPr>
          <w:rFonts w:ascii="Courier" w:hAnsi="Courier" w:cs="Arial"/>
        </w:rPr>
        <w:t>ex7_sh</w:t>
      </w:r>
    </w:p>
    <w:p w14:paraId="346A2751" w14:textId="053978E1" w:rsidR="00574F1A" w:rsidRDefault="00574F1A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ATGAACAGGAATAAGCGCGAGAAAGAATATTACAGCATAGATGTAGGAGATTCGACGTTCACCGTTTTGAAGCGCTATCAGAATTTAAGACCAATCGGGTCCGGAGCACAAGGCATCGTCTGCTCAGCGTATGACCACGTCCTCGATCGAAATGTGGCGATTAAGAAACTCAGCCGACCCTTTCAAAACCAAACTCATGCCAAACGGGCCTACAGAGAACTGGTCCTGATGAAATGCGTCAACCACAAAAATATAATTGGCTTACTAAACGTGTTCACACCACAGAAGACCCTTGAAGAGTTCCAGGATGTTTATCTGGTGATGGAGCTGATGGATGCAAACCTGTGTCAGGTGATTCAGATGGAGCTGGACCACGAGAGGCTGTCCTACCTGCTCTATCAGATGCTCTGCGGCATTAAACACCTGCACGCTGCTGGCATCATACACAGGGACCTGAAACCCAGTAATATAGTAGTGAAATCGGACTGCACGCTGAAGATCCTGGATTTCGGTCTGGCCAGAACGGCTGCAACCGGCCTCCTCATGACTCCTTATGTAGTGACACGCTATTATCGGGCCCCAGAGGTCATCCTGGGCATGGGTTATCAAGCTAACGTGGATATTTGGGCTGTTGGCTGCATTATGGCAGAGATGGTGCGGCACAAAATCCTTTTTCCAGGGAGGGACTATATTGACCAGTGGAATAAAGTGATCGAGCAGCTCGGCACGCCGTCACAGGAGTTCATGATGAAGCTGAATCAGTCTGTGAGGACGTATGTGGAGAACCGGCCTCGGTATGCGGGATACAGCTTTGAGAAGCTCTTCCCAGACGTGCTCTTCCCCGCAGACTCGGACCACAACAAACTCAAGGCGAGTCAGGCACGAGACTTGTTATCCAAAATGCTGGTAATAGATGCGTCCAAGCGGATCTCTGTAGACGAGGCGCTTCAGCACCCCTACATCAACGTTTGGTACGACCCGTCAGAAGTGGAGGCGCCACCACCAGCGATCACGGATAAACAGCTCGATGAGAGAGAACACTCAGTGGAAGAGTGGAAAGAGCTCATATATAAGGAAGTGCTGGAATGGGAGGAGCGAACAAAAAATGGAGTGATCAGAGGACAGCCGGCCTCGCTAGCACAGGTGCAGCAGTGA</w:t>
      </w:r>
    </w:p>
    <w:p w14:paraId="6E406A03" w14:textId="77777777" w:rsidR="006F7303" w:rsidRDefault="006F7303" w:rsidP="006F7303">
      <w:pPr>
        <w:jc w:val="both"/>
        <w:rPr>
          <w:rFonts w:ascii="Courier" w:hAnsi="Courier" w:cs="Arial"/>
        </w:rPr>
      </w:pPr>
    </w:p>
    <w:p w14:paraId="41CE069B" w14:textId="0D8B52D6" w:rsidR="007C13BD" w:rsidRDefault="007C13BD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b_</w:t>
      </w:r>
      <w:r w:rsidR="00AC6ADF">
        <w:rPr>
          <w:rFonts w:ascii="Courier" w:hAnsi="Courier" w:cs="Arial"/>
        </w:rPr>
        <w:t xml:space="preserve">ex7_sh </w:t>
      </w:r>
      <w:r>
        <w:rPr>
          <w:rFonts w:ascii="Courier" w:hAnsi="Courier" w:cs="Arial"/>
        </w:rPr>
        <w:t>Protein</w:t>
      </w:r>
    </w:p>
    <w:p w14:paraId="17E02FB8" w14:textId="5D2EE0C7" w:rsidR="007C13BD" w:rsidRDefault="007C13BD" w:rsidP="006F7303">
      <w:pPr>
        <w:jc w:val="both"/>
        <w:rPr>
          <w:rFonts w:ascii="Courier" w:hAnsi="Courier" w:cs="Arial"/>
        </w:rPr>
      </w:pPr>
      <w:r w:rsidRPr="007C13BD">
        <w:rPr>
          <w:rFonts w:ascii="Courier" w:hAnsi="Courier" w:cs="Arial"/>
        </w:rPr>
        <w:t>MNRNKREKEYYSIDVGDSTFTVLKRYQNLRPIGSGAQGIVCSAYDHVLDRNVAIKKLSRPFQNQTHAKRAYRELVLMKCVNHKNIIGLLNVFTPQKTLEEFQDVYLVMELMDANLCQVIQMELDHERLSYLLYQMLCGIKHLHAAGIIHRDLKPSNIVVKSDCTLKILDFGLARTAATGLLMTPYVVTRYYRAPEVILGMGYQANVDIWAVGCIMAEMVRHKILFPGRDYIDQWNKVIEQLGTPSQEFMMKLNQSVRTYVENRPRYAGYSFEKLFPDVLFPADSDHNKLKASQARDLLSKMLVIDASKRISVDEALQHPYINVWYDPSEVEAPPPAITDKQLDEREHSVEEWKELIYKEVLEWEERTKNGVIRGQPASLAQVQQ*</w:t>
      </w:r>
    </w:p>
    <w:p w14:paraId="6A721FD6" w14:textId="373C4403" w:rsidR="007C13BD" w:rsidRDefault="007C13BD">
      <w:pPr>
        <w:rPr>
          <w:rFonts w:ascii="Courier" w:hAnsi="Courier" w:cs="Arial"/>
        </w:rPr>
      </w:pPr>
      <w:r>
        <w:rPr>
          <w:rFonts w:ascii="Courier" w:hAnsi="Courier" w:cs="Arial"/>
        </w:rPr>
        <w:br w:type="page"/>
      </w:r>
    </w:p>
    <w:p w14:paraId="2D76BED3" w14:textId="0AB6D90D" w:rsidR="006F7303" w:rsidRPr="006F7303" w:rsidRDefault="000412CD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6F7303" w:rsidRPr="006F7303">
        <w:rPr>
          <w:rFonts w:ascii="Courier" w:hAnsi="Courier" w:cs="Arial"/>
        </w:rPr>
        <w:t>b_</w:t>
      </w:r>
      <w:r>
        <w:rPr>
          <w:rFonts w:ascii="Courier" w:hAnsi="Courier" w:cs="Arial"/>
        </w:rPr>
        <w:t>ex7_Lg</w:t>
      </w:r>
    </w:p>
    <w:p w14:paraId="373F4644" w14:textId="16BE0FE1" w:rsidR="006F7303" w:rsidRDefault="006F7303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ATGAACAGGAATAAGCGCGAGAAAGAATATTACAGCATAGATGTAGGAGATTCGACGTTCACCGTTTTGAAGCGCTATCAGAATTTAAGACCAATCGGGTCCGGAGCACAAGGCATCGTCTGCTCAGCGTATGACCACGTCCTCGATCGAAATGTGGCGATTAAGAAACTCAGCCGACCCTTTCAAAACCAAACTCATGCCAAACGGGCCTACAGAGAACTGGTCCTGATGAAATGCGTCAACCACAAAAATATAATTGGCTTACTAAACGTGTTCACACCACAGAAGACCCTTGAAGAGTTCCAGGATGTTTATCTGGTGATGGAGCTGATGGATGCAAACCTGTGTCAGGTGATTCAGATGGAGCTGGACCACGAGAGGCTGTCCTACCTGCTCTATCAGATGCTCTGCGGCATTAAACACCTGCACGCTGCTGGCATCATACACAGGGACCTGAAACCCAGTAATATAGTAGTGAAATCGGACTGCACGCTGAAGATCCTGGATTTCGGTCTGGCCAGAACGGCTGCAACCGGCCTCCTCATGACTCCTTATGTAGTGACACGCTATTATCGGGCCCCAGAGGTCATCCTGGGCATGGGTTATCAAGCTAACGTGGATATTTGGGCTGTTGGCTGCATTATGGCAGAGATGGTGCGGCACAAAATCCTTTTTCCAGGGAGGGACTATATTGACCAGTGGAATAAAGTGATCGAGCAGCTCGGCACGCCGTCACAGGAGTTCATGATGAAGCTGAATCAGTCTGTGAGGACGTATGTGGAGAACCGGCCTCGGTATGCGGGATACAGCTTTGAGAAGCTCTTCCCAGACGTGCTCTTCCCCGCAGACTCGGACCACAACAAACTCAAGGCGAGTCAGGCACGAGACTTGTTATCCAAAATGCTGGTAATAGATGCGTCCAAGCGGATCTCTGTAGACGAGGCGCTTCAGCACCCCTACATCAACGTTTGGTACGACCCGTCAGAAGTGGAGGCGCCACCACCAGCGATCACGGATAAACAGCTCGATGAGAGAGAACACTCAGTGGAAGAGTGGAAAGAGCTCATATATAAGGAAGTGCTGGAATGGGAGGAGCGAACAAAAAATGGAGTGATCAGAGGACAGCCGGCCTCGCTAGGTGCAGCAGTGAGCAGTGACTCCCATGAGCCCTCGACGTCGTCCTCCTCCATAAACGATGTGTCGTCCATGTCCACCGAGGTCACGCTGACCTCAGACACCGACAGCAGTCAGGAGACGTCCAACGGAGCGCTGCACTGCTGCAGATGA</w:t>
      </w:r>
    </w:p>
    <w:p w14:paraId="68D91BD4" w14:textId="77777777" w:rsidR="000412CD" w:rsidRDefault="000412CD" w:rsidP="006F7303">
      <w:pPr>
        <w:jc w:val="both"/>
        <w:rPr>
          <w:rFonts w:ascii="Courier" w:hAnsi="Courier" w:cs="Arial"/>
        </w:rPr>
      </w:pPr>
    </w:p>
    <w:p w14:paraId="6C0D8C0C" w14:textId="642DB375" w:rsidR="000412CD" w:rsidRDefault="000412CD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>jnk1</w:t>
      </w:r>
      <w:r w:rsidR="00AC6ADF" w:rsidRPr="006F7303">
        <w:rPr>
          <w:rFonts w:ascii="Courier" w:hAnsi="Courier" w:cs="Arial"/>
        </w:rPr>
        <w:t>b_</w:t>
      </w:r>
      <w:r w:rsidR="00AC6ADF">
        <w:rPr>
          <w:rFonts w:ascii="Courier" w:hAnsi="Courier" w:cs="Arial"/>
        </w:rPr>
        <w:t xml:space="preserve">ex7_Lg </w:t>
      </w:r>
      <w:r>
        <w:rPr>
          <w:rFonts w:ascii="Courier" w:hAnsi="Courier" w:cs="Arial"/>
        </w:rPr>
        <w:t>Protein</w:t>
      </w:r>
    </w:p>
    <w:p w14:paraId="5EC2A81C" w14:textId="1D23BDEE" w:rsidR="000412CD" w:rsidRDefault="000412CD" w:rsidP="006F7303">
      <w:pPr>
        <w:jc w:val="both"/>
        <w:rPr>
          <w:rFonts w:ascii="Courier" w:hAnsi="Courier" w:cs="Arial"/>
        </w:rPr>
      </w:pPr>
      <w:r w:rsidRPr="000412CD">
        <w:rPr>
          <w:rFonts w:ascii="Courier" w:hAnsi="Courier" w:cs="Arial"/>
        </w:rPr>
        <w:t>MNRNKREKEYYSIDVGDSTFTVLKRYQNLRPIGSGAQGIVCSAYDHVLDRNVAIKKLSRPFQNQTHAKRAYRELVLMKCVNHKNIIGLLNVFTPQKTLEEFQDVYLVMELMDANLCQVIQMELDHERLSYLLYQMLCGIKHLHAAGIIHRDLKPSNIVVKSDCTLKILDFGLARTAATGLLMTPYVVTRYYRAPEVILGMGYQANVDIWAVGCIMAEMVRHKILFPGRDYIDQWNKVIEQLGTPSQEFMMKLNQSVRTYVENRPRYAGYSFEKLFPDVLFPADSDHNKLKASQARDLLSKMLVIDASKRISVDEALQHPYINVWYDPSEVEAPPPAITDKQLDEREHSVEEWKELIYKEVLEWEERTKNGVIRGQPASLGAAVSSDSHEPSTSSSSINDVSSMSTEVTLTSDTDSSQETSNGALHCCR*</w:t>
      </w:r>
    </w:p>
    <w:p w14:paraId="1473F140" w14:textId="77777777" w:rsidR="006F7303" w:rsidRDefault="006F7303">
      <w:pPr>
        <w:rPr>
          <w:rFonts w:ascii="Courier" w:hAnsi="Courier" w:cs="Arial"/>
        </w:rPr>
      </w:pPr>
      <w:r>
        <w:rPr>
          <w:rFonts w:ascii="Courier" w:hAnsi="Courier" w:cs="Arial"/>
        </w:rPr>
        <w:br w:type="page"/>
      </w:r>
    </w:p>
    <w:p w14:paraId="21A01E7B" w14:textId="759E14D5" w:rsidR="006F7303" w:rsidRPr="006F7303" w:rsidRDefault="00FD73B3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170F4A">
        <w:rPr>
          <w:rFonts w:ascii="Courier" w:hAnsi="Courier" w:cs="Arial"/>
        </w:rPr>
        <w:t>b_</w:t>
      </w:r>
      <w:r>
        <w:rPr>
          <w:rFonts w:ascii="Courier" w:hAnsi="Courier" w:cs="Arial"/>
        </w:rPr>
        <w:t>ex</w:t>
      </w:r>
      <w:r w:rsidR="00170F4A">
        <w:rPr>
          <w:rFonts w:ascii="Courier" w:hAnsi="Courier" w:cs="Arial"/>
        </w:rPr>
        <w:t>8</w:t>
      </w:r>
      <w:r>
        <w:rPr>
          <w:rFonts w:ascii="Courier" w:hAnsi="Courier" w:cs="Arial"/>
        </w:rPr>
        <w:t>_sh</w:t>
      </w:r>
    </w:p>
    <w:p w14:paraId="31835C3B" w14:textId="74490EE7" w:rsidR="00E87FD7" w:rsidRPr="006F7303" w:rsidRDefault="00E96F97" w:rsidP="006F7303">
      <w:pPr>
        <w:jc w:val="both"/>
        <w:rPr>
          <w:rFonts w:ascii="Courier" w:hAnsi="Courier" w:cs="Arial"/>
        </w:rPr>
      </w:pPr>
      <w:r w:rsidRPr="00E96F97">
        <w:rPr>
          <w:rFonts w:ascii="Courier" w:hAnsi="Courier" w:cs="Arial"/>
        </w:rPr>
        <w:t>ATGAACAGGAATAAGCGCGAGAAAGAATATTACAGCATAGATGTAGGAGATTCGACGTTCACCGTTTTGAAGCGCTATCAGAATTTAAGACCAATCGGGTCCGGAGCACAAGGCATCGTCTGCTCAGCGTATGACCACGTCCTCGATCGAAATGTGGCGATTAAGAAACTCAGCCGACCCTTTCAAAACCAAACTCATGCCAAACGGGCCTACAGAGAACTGGTCCTGATGAAATGCGTCAACCACAAAAATATAATTGGCTTACTAAACGTGTTCACACCACAGAAGACCCTTGAAGAGTTCCAGGATGTTTATCTGGTGATGGAGCTGATGGATGCAAACCTGTGTCAGGTGATTCAGATGGAGCTGGACCACGAGAGGCTGTCCTACCTGCTCTATCAGATGCTCTGCGGCATTAAACACCTGCACGCTGCTGGCATCATACACAGGGACCTGAAACCCAGTAATATAGTAGTGAAATCGGACTGCACGCTGAAGATCCTGGATTTCGGTCTGGCCAGAACGGCTGCAACCGGCCTCCTCATGACTCCTTATGTAGTGACACGCTATTATCGGGCCCCAGAGGTCATCCTGGGCATGGGTTATCAAGCTAACGTTGATGTCTGGTCTATTGGCTGCATCATGGCTGAAATGGTCAGAGGTAGTGTGTTGTTTCCTGGCACAGACCATATTGACCAGTGGAATAAAGTGATCGAGCAGCTCGGCACGCCGTCACAGGAGTTCATGATGAAGCTGAATCAGTCTGTGAGGACGTATGTGGAGAACCGGCCTCGGTATGCGGGATACAGCTTTGAGAAGCTCTTCCCAGACGTGCTCTTCCCCGCAGACTCGGACCACAACAAACTCAAGGCGAGTCAGGCACGAGACTTGTTATCCAAAATGCTGGTAATAGATGCGTCCAAGCGGATCTCTGTAGACGAGGCGCTTCAGCACCCCTACATCAACGTTTGGTACGACCCGTCAGAAGTGGAGGCGCCACCACCAGCGATCACGGATAAACAGCTCGATGAGAGAGAACACTCAGTGGAAGAGTGGAAAGAGCTCATATATAAGGAAGTGCTGGAATGGGAGGAGCGAACAAAAAATGGAGTGATCAGAGGACAGCCGGCCTCGCTAGCACAGGTGCAGCAGTGA</w:t>
      </w:r>
    </w:p>
    <w:p w14:paraId="356223A2" w14:textId="77777777" w:rsidR="00322AFA" w:rsidRDefault="00322AFA" w:rsidP="006F7303">
      <w:pPr>
        <w:jc w:val="both"/>
        <w:rPr>
          <w:rFonts w:ascii="Courier" w:hAnsi="Courier" w:cs="Arial"/>
        </w:rPr>
      </w:pPr>
    </w:p>
    <w:p w14:paraId="4C9222C5" w14:textId="7E5D528E" w:rsidR="00FD73B3" w:rsidRDefault="00FD73B3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 xml:space="preserve">jnk1b_ex8_sh </w:t>
      </w:r>
      <w:r>
        <w:rPr>
          <w:rFonts w:ascii="Courier" w:hAnsi="Courier" w:cs="Arial"/>
        </w:rPr>
        <w:t>Protein</w:t>
      </w:r>
    </w:p>
    <w:p w14:paraId="1D4CAEEB" w14:textId="23D31F48" w:rsidR="00FD73B3" w:rsidRDefault="00FD73B3" w:rsidP="006F7303">
      <w:pPr>
        <w:jc w:val="both"/>
        <w:rPr>
          <w:rFonts w:ascii="Courier" w:hAnsi="Courier" w:cs="Arial"/>
        </w:rPr>
      </w:pPr>
      <w:r w:rsidRPr="00FD73B3">
        <w:rPr>
          <w:rFonts w:ascii="Courier" w:hAnsi="Courier" w:cs="Arial"/>
        </w:rPr>
        <w:t>MNRNKREKEYYSIDVGDSTFTVLKRYQNLRPIGSGAQGIVCSAYDHVLDRNVAIKKLSRPFQNQTHAKRAYRELVLMKCVNHKNIIGLLNVFTPQKTLEEFQDVYLVMELMDANLCQVIQMELDHERLSYLLYQMLCGIKHLHAAGIIHRDLKPSNIVVKSDCTLKILDFGLARTAATGLLMTPYVVTRYYRAPEVILGMGYQANVDVWSIGCIMAEMVRGSVLFPGTDHIDQWNKVIEQLGTPSQEFMMKLNQSVRTYVENRPRYAGYSFEKLFPDVLFPADSDHNKLKASQARDLLSKMLVIDASKRISVDEALQHPYINVWYDPSEVEAPPPAITDKQLDEREHSVEEWKELIYKEVLEWEERTKNGVIRGQPASLAQVQQ*</w:t>
      </w:r>
    </w:p>
    <w:p w14:paraId="7563C127" w14:textId="0EF5F79F" w:rsidR="00FD73B3" w:rsidRDefault="00FD73B3">
      <w:pPr>
        <w:rPr>
          <w:rFonts w:ascii="Courier" w:hAnsi="Courier" w:cs="Arial"/>
        </w:rPr>
      </w:pPr>
      <w:r>
        <w:rPr>
          <w:rFonts w:ascii="Courier" w:hAnsi="Courier" w:cs="Arial"/>
        </w:rPr>
        <w:br w:type="page"/>
      </w:r>
    </w:p>
    <w:p w14:paraId="4C09F9C6" w14:textId="3A0F12DB" w:rsidR="00252FA0" w:rsidRPr="006F7303" w:rsidRDefault="00FD73B3" w:rsidP="00252FA0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lastRenderedPageBreak/>
        <w:t>&gt;jnk1</w:t>
      </w:r>
      <w:r w:rsidR="00252FA0">
        <w:rPr>
          <w:rFonts w:ascii="Courier" w:hAnsi="Courier" w:cs="Arial"/>
        </w:rPr>
        <w:t>b_</w:t>
      </w:r>
      <w:r>
        <w:rPr>
          <w:rFonts w:ascii="Courier" w:hAnsi="Courier" w:cs="Arial"/>
        </w:rPr>
        <w:t>ex8_Lg</w:t>
      </w:r>
    </w:p>
    <w:p w14:paraId="589B6010" w14:textId="7E91A9DF" w:rsidR="00730A6C" w:rsidRDefault="0024062F" w:rsidP="006F7303">
      <w:pPr>
        <w:jc w:val="both"/>
        <w:rPr>
          <w:rFonts w:ascii="Courier" w:hAnsi="Courier" w:cs="Arial"/>
        </w:rPr>
      </w:pPr>
      <w:r w:rsidRPr="006F7303">
        <w:rPr>
          <w:rFonts w:ascii="Courier" w:hAnsi="Courier" w:cs="Arial"/>
        </w:rPr>
        <w:t>ATGAACAGGAATAAGCGCGAGAAAGAATATTACAG</w:t>
      </w:r>
      <w:r w:rsidR="00252FA0" w:rsidRPr="00252FA0">
        <w:rPr>
          <w:rFonts w:ascii="Courier" w:hAnsi="Courier" w:cs="Arial"/>
        </w:rPr>
        <w:t>CATAGATGTAGGAGATTCGACGTTCACCGTTTTGAAGCGCTATCAGAATTTAAGACCAATCGGGTCCGGAGCACAAGGCATCGTCTGCTCAGCGTATGACCACGTCCTCGATCGAAATGTGGCGATTAAGAAACTCAGCCGACCCTTTCAAAACCAAACTCATGCCAAACGGGCCTACAGAGAACTGGTCCTGATGAAATGCGTCAACCACAAAAATATAATTGGCTTACTAAACGTGTTCACACCACAGAAGACCCTTGAAGAGTTCCAGGATGTTTATCTGGTGATGGAGCTGATGGATGCAAACCTGTGTCAGGTGATTCAGATGGAGCTGGACCACGAGAGGCTGTCCTACCTGCTCTATCAGATGCTCTGCGGCATTAAACACCTGCACGCTGCTGGCATCATACACAGGGACCTGAAACCCAGTAATATAGTAGTGAAATCGGACTGCACGCTGAAGATCCTGGATTTCGGTCTGGCCAGAACGGCTGCAACCGGCCTCCTCATGACTCCTTATGTAGTGACACGCTATTATCGGGCCCCAGAGGTCATCCTGGGCATGGGTTATCAAGCTAACGTTGATGTCTGGTCTATTGGCTGCATCATGGCTGAAATGGTCAGAGGTAGTGTGTTGTTTCCTGGCACAGACCATATTGACCAGTGGAATAAAGTGATCGAGCAGCTCGGCACGCCGTCACAGGAGTTCATGATGAAGCTGAATCAGTCTGTGAGGACGTATGTGGAGAACCGGCCTCGGTATGCGGGATACAGCTTTGAGAAGCTCTTCCCAGACGTGCTCTTCCCCGCAGACTCGGACCACAACAAACTCAAGGCGAGTCAGGCACGAGACTTGTTATCCAAAATGCTGGTAATAGATGCGTCCAAGCGGATCTCTGTAGACGA</w:t>
      </w:r>
      <w:r w:rsidRPr="0024062F">
        <w:rPr>
          <w:rFonts w:ascii="Courier" w:hAnsi="Courier" w:cs="Arial"/>
        </w:rPr>
        <w:t>GGCGCTTCAGCACCCCTACATCAACGTTTGGTACGACCCGTCAGAAGTGGAGGCGCCACCACCAGCGATCACGGATAAACAGCTCGATGAGAGAGAACACTCAGTGGAAGAGTGGAAAGAGCTCATATATAAGGAAGTGCTGGAATGGGAGGAGCGAACAAAAAATGGAGTGATCAGAGGACAGCCGGCCTCGCTAGGTGCAGCAGTGAGCAGTGACTCCCATGAGCCCTCGACGTCGTCCTCCTCCATAAACGATGTGTCGTCCATGTCCACCGAGGTCACGCTGACCTCAGACACCGACAGCAGTCAGGAG</w:t>
      </w:r>
      <w:r w:rsidRPr="00FD73B3">
        <w:rPr>
          <w:rFonts w:ascii="Courier" w:hAnsi="Courier" w:cs="Arial"/>
        </w:rPr>
        <w:t>ACGTCCAACGGAGC</w:t>
      </w:r>
      <w:r w:rsidR="00730A6C" w:rsidRPr="00FD73B3">
        <w:rPr>
          <w:rFonts w:ascii="Courier" w:hAnsi="Courier" w:cs="Arial"/>
        </w:rPr>
        <w:t>GCTGCACTGCTGCAGATGA</w:t>
      </w:r>
    </w:p>
    <w:p w14:paraId="1DC51A5D" w14:textId="77777777" w:rsidR="00730A6C" w:rsidRDefault="00730A6C" w:rsidP="006F7303">
      <w:pPr>
        <w:jc w:val="both"/>
        <w:rPr>
          <w:rFonts w:ascii="Courier" w:hAnsi="Courier" w:cs="Arial"/>
        </w:rPr>
      </w:pPr>
    </w:p>
    <w:p w14:paraId="074E37F7" w14:textId="22993D49" w:rsidR="00AC013E" w:rsidRDefault="00FD73B3" w:rsidP="006F7303">
      <w:pPr>
        <w:jc w:val="both"/>
        <w:rPr>
          <w:rFonts w:ascii="Courier" w:hAnsi="Courier" w:cs="Arial"/>
        </w:rPr>
      </w:pPr>
      <w:r>
        <w:rPr>
          <w:rFonts w:ascii="Courier" w:hAnsi="Courier" w:cs="Arial"/>
        </w:rPr>
        <w:t>&gt;</w:t>
      </w:r>
      <w:r w:rsidR="00AC6ADF" w:rsidRPr="00AC6ADF">
        <w:rPr>
          <w:rFonts w:ascii="Courier" w:hAnsi="Courier" w:cs="Arial"/>
        </w:rPr>
        <w:t xml:space="preserve"> </w:t>
      </w:r>
      <w:r w:rsidR="00AC6ADF">
        <w:rPr>
          <w:rFonts w:ascii="Courier" w:hAnsi="Courier" w:cs="Arial"/>
        </w:rPr>
        <w:t xml:space="preserve">jnk1b_ex8_Lg </w:t>
      </w:r>
      <w:r>
        <w:rPr>
          <w:rFonts w:ascii="Courier" w:hAnsi="Courier" w:cs="Arial"/>
        </w:rPr>
        <w:t>Protein</w:t>
      </w:r>
    </w:p>
    <w:p w14:paraId="10F6DCBE" w14:textId="24DC43F5" w:rsidR="00FD73B3" w:rsidRPr="00FD73B3" w:rsidRDefault="00FD73B3" w:rsidP="006F7303">
      <w:pPr>
        <w:jc w:val="both"/>
        <w:rPr>
          <w:rFonts w:ascii="Courier" w:hAnsi="Courier" w:cs="Arial"/>
          <w:lang w:val="es-ES"/>
        </w:rPr>
      </w:pPr>
      <w:r w:rsidRPr="00FD73B3">
        <w:rPr>
          <w:rFonts w:ascii="Courier" w:hAnsi="Courier" w:cs="Arial"/>
          <w:lang w:val="es-ES"/>
        </w:rPr>
        <w:t>MNRNKREKEYYSIDVGDSTFTVLKRYQNLRPIGSGAQGIVCSAYDHVLDRNVAIKKLSRPFQNQTHAKRAYRELVLMKCVNHKNIIGLLNVFTPQKTLEEFQDVYLVMELMDANLCQVIQMELDHERLSYLLYQMLCGIKHLHAAGIIHRDLKPSNIVVKSDCTLKILDFGLARTAATGLLMTPYVVTRYYRAPEVILGMGYQANVDVWSIGCIMAEMVRGSVLFPGTDHIDQWNKVIEQLGTPSQEFMMKLNQSVRTYVENRPRYAGYSFEKLFPDVLFPADSDHNKLKASQARDLLSKMLVIDASKRISVDEALQHPYINVWYDPSEVEAPPPAITDKQLDEREHSVEEWKELIYKEVLEWEERTKNGVIRGQPASLGAAVSSDSHEPSTSSSSINDVSSMSTEVTLTSDTDSSQETSNGALHCCR*</w:t>
      </w:r>
    </w:p>
    <w:sectPr w:rsidR="00FD73B3" w:rsidRPr="00FD73B3" w:rsidSect="00F8297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8C"/>
    <w:rsid w:val="000412CD"/>
    <w:rsid w:val="00133EE0"/>
    <w:rsid w:val="00170F4A"/>
    <w:rsid w:val="0024062F"/>
    <w:rsid w:val="00252FA0"/>
    <w:rsid w:val="002E13AA"/>
    <w:rsid w:val="002E56BB"/>
    <w:rsid w:val="00322AFA"/>
    <w:rsid w:val="005628DD"/>
    <w:rsid w:val="00574F1A"/>
    <w:rsid w:val="006F5CCE"/>
    <w:rsid w:val="006F7303"/>
    <w:rsid w:val="00730A6C"/>
    <w:rsid w:val="0077522A"/>
    <w:rsid w:val="007C13BD"/>
    <w:rsid w:val="007D0BE6"/>
    <w:rsid w:val="009F0E48"/>
    <w:rsid w:val="00A0598F"/>
    <w:rsid w:val="00AC013E"/>
    <w:rsid w:val="00AC6ADF"/>
    <w:rsid w:val="00B330BC"/>
    <w:rsid w:val="00B55D48"/>
    <w:rsid w:val="00BE254D"/>
    <w:rsid w:val="00C8479B"/>
    <w:rsid w:val="00D000D5"/>
    <w:rsid w:val="00E87FD7"/>
    <w:rsid w:val="00E96F97"/>
    <w:rsid w:val="00EA1BFF"/>
    <w:rsid w:val="00ED5E8C"/>
    <w:rsid w:val="00F8297C"/>
    <w:rsid w:val="00FD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414F99"/>
  <w14:defaultImageDpi w14:val="300"/>
  <w15:docId w15:val="{E62A3E83-10D7-5D42-83B5-E5EF20E5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9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002</Words>
  <Characters>11416</Characters>
  <Application>Microsoft Office Word</Application>
  <DocSecurity>0</DocSecurity>
  <Lines>95</Lines>
  <Paragraphs>26</Paragraphs>
  <ScaleCrop>false</ScaleCrop>
  <Company>Albert Einstein College of Medicince</Company>
  <LinksUpToDate>false</LinksUpToDate>
  <CharactersWithSpaces>1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antos</dc:creator>
  <cp:keywords/>
  <dc:description/>
  <cp:lastModifiedBy>Bill Chaudhry</cp:lastModifiedBy>
  <cp:revision>2</cp:revision>
  <dcterms:created xsi:type="dcterms:W3CDTF">2019-11-07T12:50:00Z</dcterms:created>
  <dcterms:modified xsi:type="dcterms:W3CDTF">2019-11-07T12:50:00Z</dcterms:modified>
</cp:coreProperties>
</file>